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2B96" w14:textId="7FE80FCF" w:rsidR="004C0F2E" w:rsidRPr="00BE4F7F" w:rsidRDefault="008A3146" w:rsidP="00FF5024">
      <w:pPr>
        <w:pStyle w:val="Heading1"/>
        <w:spacing w:line="480" w:lineRule="auto"/>
      </w:pPr>
      <w:r>
        <w:t>Appendix</w:t>
      </w:r>
      <w:r w:rsidR="00DB6B29" w:rsidRPr="00331BF9">
        <w:t xml:space="preserve"> </w:t>
      </w:r>
      <w:r w:rsidR="00B65CDF">
        <w:t>9</w:t>
      </w:r>
      <w:r w:rsidR="00657981" w:rsidRPr="00331BF9">
        <w:t>: Self-reported formal and informal engagement with allocated intervention by trial arm and ti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2084"/>
        <w:gridCol w:w="2422"/>
        <w:gridCol w:w="2427"/>
      </w:tblGrid>
      <w:tr w:rsidR="00657981" w:rsidRPr="00C80D2F" w14:paraId="3BFA1D00" w14:textId="77777777" w:rsidTr="00FF5024"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14:paraId="7EF95533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E4686EE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32B3269D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Moodzone</w:t>
            </w:r>
          </w:p>
          <w:p w14:paraId="1DDD19D2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</w:tcPr>
          <w:p w14:paraId="46345D63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Headspace</w:t>
            </w:r>
          </w:p>
          <w:p w14:paraId="61EF7F79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M (sd)</w:t>
            </w:r>
          </w:p>
        </w:tc>
      </w:tr>
      <w:tr w:rsidR="00657981" w:rsidRPr="00C80D2F" w14:paraId="464FC69C" w14:textId="77777777" w:rsidTr="00FF5024">
        <w:tc>
          <w:tcPr>
            <w:tcW w:w="2083" w:type="dxa"/>
            <w:tcBorders>
              <w:top w:val="single" w:sz="4" w:space="0" w:color="auto"/>
            </w:tcBorders>
          </w:tcPr>
          <w:p w14:paraId="05374CE4" w14:textId="199A80CC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 xml:space="preserve">Formal engagement </w:t>
            </w:r>
            <w:r w:rsidR="009D0F12">
              <w:rPr>
                <w:rFonts w:ascii="Times New Roman" w:hAnsi="Times New Roman" w:cs="Times New Roman"/>
              </w:rPr>
              <w:t xml:space="preserve">(days per week) </w:t>
            </w:r>
            <w:r w:rsidRPr="00C80D2F">
              <w:rPr>
                <w:rFonts w:ascii="Times New Roman" w:hAnsi="Times New Roman" w:cs="Times New Roman"/>
              </w:rPr>
              <w:t>in past month</w:t>
            </w:r>
            <w:r w:rsidR="009D0F12">
              <w:rPr>
                <w:rFonts w:ascii="Times New Roman" w:hAnsi="Times New Roman" w:cs="Times New Roman"/>
              </w:rPr>
              <w:t xml:space="preserve"> (T2)</w:t>
            </w:r>
            <w:r w:rsidR="007D1436">
              <w:rPr>
                <w:rFonts w:ascii="Times New Roman" w:hAnsi="Times New Roman" w:cs="Times New Roman"/>
              </w:rPr>
              <w:t xml:space="preserve"> and in the past </w:t>
            </w:r>
            <w:r w:rsidR="009D0F12">
              <w:rPr>
                <w:rFonts w:ascii="Times New Roman" w:hAnsi="Times New Roman" w:cs="Times New Roman"/>
              </w:rPr>
              <w:t xml:space="preserve">three months (T3) 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D1BB0B9" w14:textId="60683A89" w:rsidR="00657981" w:rsidRPr="00C80D2F" w:rsidRDefault="00657981" w:rsidP="007D1436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T</w:t>
            </w:r>
            <w:r w:rsidR="007D14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7A575663" w14:textId="42D04B98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2.01)</w:t>
            </w:r>
          </w:p>
        </w:tc>
        <w:tc>
          <w:tcPr>
            <w:tcW w:w="2427" w:type="dxa"/>
            <w:tcBorders>
              <w:top w:val="single" w:sz="4" w:space="0" w:color="auto"/>
            </w:tcBorders>
          </w:tcPr>
          <w:p w14:paraId="039A021D" w14:textId="41896F53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 (2.26)</w:t>
            </w:r>
          </w:p>
        </w:tc>
      </w:tr>
      <w:tr w:rsidR="00657981" w:rsidRPr="00C80D2F" w14:paraId="1522FAED" w14:textId="77777777" w:rsidTr="00C37D88">
        <w:tc>
          <w:tcPr>
            <w:tcW w:w="2083" w:type="dxa"/>
          </w:tcPr>
          <w:p w14:paraId="7D8331B9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D178B5B" w14:textId="1E64FEDF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422" w:type="dxa"/>
          </w:tcPr>
          <w:p w14:paraId="7B49F35A" w14:textId="5C0DEDD5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65)</w:t>
            </w:r>
          </w:p>
        </w:tc>
        <w:tc>
          <w:tcPr>
            <w:tcW w:w="2427" w:type="dxa"/>
          </w:tcPr>
          <w:p w14:paraId="5F09C6F8" w14:textId="0246FBE2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 (1.91)</w:t>
            </w:r>
          </w:p>
        </w:tc>
      </w:tr>
      <w:tr w:rsidR="00657981" w:rsidRPr="00C80D2F" w14:paraId="160939EF" w14:textId="77777777" w:rsidTr="00C37D88">
        <w:tc>
          <w:tcPr>
            <w:tcW w:w="2083" w:type="dxa"/>
          </w:tcPr>
          <w:p w14:paraId="7A011FF9" w14:textId="4CD7BCEB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>Formal engagement</w:t>
            </w:r>
            <w:r w:rsidR="009D0F12">
              <w:rPr>
                <w:rFonts w:ascii="Times New Roman" w:hAnsi="Times New Roman" w:cs="Times New Roman"/>
              </w:rPr>
              <w:t xml:space="preserve"> (minutes per day</w:t>
            </w:r>
            <w:r w:rsidR="007D1436">
              <w:rPr>
                <w:rFonts w:ascii="Times New Roman" w:hAnsi="Times New Roman" w:cs="Times New Roman"/>
              </w:rPr>
              <w:t xml:space="preserve"> on engagement days</w:t>
            </w:r>
            <w:r w:rsidR="009D0F12">
              <w:rPr>
                <w:rFonts w:ascii="Times New Roman" w:hAnsi="Times New Roman" w:cs="Times New Roman"/>
              </w:rPr>
              <w:t>)</w:t>
            </w:r>
            <w:r w:rsidRPr="00C80D2F">
              <w:rPr>
                <w:rFonts w:ascii="Times New Roman" w:hAnsi="Times New Roman" w:cs="Times New Roman"/>
              </w:rPr>
              <w:t xml:space="preserve"> in past month</w:t>
            </w:r>
            <w:r w:rsidR="009D0F12">
              <w:rPr>
                <w:rFonts w:ascii="Times New Roman" w:hAnsi="Times New Roman" w:cs="Times New Roman"/>
              </w:rPr>
              <w:t xml:space="preserve"> (T2)</w:t>
            </w:r>
            <w:r w:rsidR="007D1436">
              <w:rPr>
                <w:rFonts w:ascii="Times New Roman" w:hAnsi="Times New Roman" w:cs="Times New Roman"/>
              </w:rPr>
              <w:t xml:space="preserve"> and in the past three</w:t>
            </w:r>
            <w:r w:rsidR="009D0F12">
              <w:rPr>
                <w:rFonts w:ascii="Times New Roman" w:hAnsi="Times New Roman" w:cs="Times New Roman"/>
              </w:rPr>
              <w:t xml:space="preserve"> months (T3)</w:t>
            </w:r>
            <w:r w:rsidRPr="00C80D2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84" w:type="dxa"/>
          </w:tcPr>
          <w:p w14:paraId="18349769" w14:textId="0B775738" w:rsidR="00657981" w:rsidRPr="00C80D2F" w:rsidRDefault="007D1436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57981" w:rsidRPr="00C80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2" w:type="dxa"/>
          </w:tcPr>
          <w:p w14:paraId="34A145AD" w14:textId="1880FA0A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7 (40.09)</w:t>
            </w:r>
          </w:p>
        </w:tc>
        <w:tc>
          <w:tcPr>
            <w:tcW w:w="2427" w:type="dxa"/>
          </w:tcPr>
          <w:p w14:paraId="29FACFF9" w14:textId="6DE4BAE9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1 (20.54)</w:t>
            </w:r>
          </w:p>
        </w:tc>
      </w:tr>
      <w:tr w:rsidR="00657981" w:rsidRPr="00C80D2F" w14:paraId="4BEE326A" w14:textId="77777777" w:rsidTr="00C37D88">
        <w:tc>
          <w:tcPr>
            <w:tcW w:w="2083" w:type="dxa"/>
          </w:tcPr>
          <w:p w14:paraId="7B003B52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52F0AD27" w14:textId="7C59BCA2" w:rsidR="00657981" w:rsidRPr="00C80D2F" w:rsidRDefault="007D1436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57981" w:rsidRPr="00C80D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2" w:type="dxa"/>
          </w:tcPr>
          <w:p w14:paraId="762F8E73" w14:textId="00A86839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 (13.68)</w:t>
            </w:r>
          </w:p>
        </w:tc>
        <w:tc>
          <w:tcPr>
            <w:tcW w:w="2427" w:type="dxa"/>
          </w:tcPr>
          <w:p w14:paraId="1978D774" w14:textId="3756F848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89 (8.15) </w:t>
            </w:r>
          </w:p>
        </w:tc>
      </w:tr>
      <w:tr w:rsidR="00657981" w:rsidRPr="00C80D2F" w14:paraId="078D536C" w14:textId="77777777" w:rsidTr="00C37D88">
        <w:tc>
          <w:tcPr>
            <w:tcW w:w="2083" w:type="dxa"/>
          </w:tcPr>
          <w:p w14:paraId="0C10EBF8" w14:textId="73394A5B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 w:rsidRPr="00C80D2F">
              <w:rPr>
                <w:rFonts w:ascii="Times New Roman" w:hAnsi="Times New Roman" w:cs="Times New Roman"/>
              </w:rPr>
              <w:t xml:space="preserve">Informal engagement </w:t>
            </w:r>
            <w:r w:rsidR="009D0F12" w:rsidRPr="00C80D2F">
              <w:rPr>
                <w:rFonts w:ascii="Times New Roman" w:hAnsi="Times New Roman" w:cs="Times New Roman"/>
              </w:rPr>
              <w:t>(</w:t>
            </w:r>
            <w:r w:rsidR="007D1436">
              <w:rPr>
                <w:rFonts w:ascii="Times New Roman" w:hAnsi="Times New Roman" w:cs="Times New Roman"/>
              </w:rPr>
              <w:t>applying</w:t>
            </w:r>
            <w:r w:rsidR="009D0F12" w:rsidRPr="00C80D2F">
              <w:rPr>
                <w:rFonts w:ascii="Times New Roman" w:hAnsi="Times New Roman" w:cs="Times New Roman"/>
              </w:rPr>
              <w:t xml:space="preserve"> </w:t>
            </w:r>
            <w:r w:rsidR="009D0F12" w:rsidRPr="00C80D2F">
              <w:rPr>
                <w:rFonts w:ascii="Times New Roman" w:hAnsi="Times New Roman" w:cs="Times New Roman"/>
              </w:rPr>
              <w:lastRenderedPageBreak/>
              <w:t>intervention skills in daily life</w:t>
            </w:r>
            <w:r w:rsidR="009D0F12">
              <w:rPr>
                <w:rFonts w:ascii="Times New Roman" w:hAnsi="Times New Roman" w:cs="Times New Roman"/>
              </w:rPr>
              <w:t>, days per week</w:t>
            </w:r>
            <w:r w:rsidR="009D0F12" w:rsidRPr="00C80D2F">
              <w:rPr>
                <w:rFonts w:ascii="Times New Roman" w:hAnsi="Times New Roman" w:cs="Times New Roman"/>
              </w:rPr>
              <w:t xml:space="preserve">) </w:t>
            </w:r>
            <w:r w:rsidRPr="00C80D2F">
              <w:rPr>
                <w:rFonts w:ascii="Times New Roman" w:hAnsi="Times New Roman" w:cs="Times New Roman"/>
              </w:rPr>
              <w:t xml:space="preserve">in past month </w:t>
            </w:r>
            <w:r w:rsidR="009D0F12">
              <w:rPr>
                <w:rFonts w:ascii="Times New Roman" w:hAnsi="Times New Roman" w:cs="Times New Roman"/>
              </w:rPr>
              <w:t>(T2)</w:t>
            </w:r>
            <w:r w:rsidR="007D1436">
              <w:rPr>
                <w:rFonts w:ascii="Times New Roman" w:hAnsi="Times New Roman" w:cs="Times New Roman"/>
              </w:rPr>
              <w:t xml:space="preserve"> and in the past </w:t>
            </w:r>
            <w:r w:rsidR="009D0F12">
              <w:rPr>
                <w:rFonts w:ascii="Times New Roman" w:hAnsi="Times New Roman" w:cs="Times New Roman"/>
              </w:rPr>
              <w:t xml:space="preserve">three months (T3) </w:t>
            </w:r>
          </w:p>
        </w:tc>
        <w:tc>
          <w:tcPr>
            <w:tcW w:w="2084" w:type="dxa"/>
          </w:tcPr>
          <w:p w14:paraId="00394C4F" w14:textId="02566960" w:rsidR="00657981" w:rsidRPr="00C80D2F" w:rsidRDefault="007D1436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="00657981" w:rsidRPr="00C80D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2" w:type="dxa"/>
          </w:tcPr>
          <w:p w14:paraId="3131238E" w14:textId="554B2526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2.08)</w:t>
            </w:r>
          </w:p>
        </w:tc>
        <w:tc>
          <w:tcPr>
            <w:tcW w:w="2427" w:type="dxa"/>
          </w:tcPr>
          <w:p w14:paraId="452DC28C" w14:textId="4E404E76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2 (2.22) </w:t>
            </w:r>
          </w:p>
        </w:tc>
      </w:tr>
      <w:tr w:rsidR="00657981" w:rsidRPr="00C80D2F" w14:paraId="62D09BC5" w14:textId="77777777" w:rsidTr="00C37D88">
        <w:tc>
          <w:tcPr>
            <w:tcW w:w="2083" w:type="dxa"/>
          </w:tcPr>
          <w:p w14:paraId="53C6128D" w14:textId="77777777" w:rsidR="00657981" w:rsidRPr="00C80D2F" w:rsidRDefault="00657981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70C28D87" w14:textId="4815465D" w:rsidR="00657981" w:rsidRPr="00C80D2F" w:rsidRDefault="007D1436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57981" w:rsidRPr="00C80D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2" w:type="dxa"/>
          </w:tcPr>
          <w:p w14:paraId="72BC59DE" w14:textId="77A46950" w:rsidR="00657981" w:rsidRPr="00C80D2F" w:rsidRDefault="009D0F12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77)</w:t>
            </w:r>
          </w:p>
        </w:tc>
        <w:tc>
          <w:tcPr>
            <w:tcW w:w="2427" w:type="dxa"/>
          </w:tcPr>
          <w:p w14:paraId="3ED09428" w14:textId="51E00C8B" w:rsidR="00657981" w:rsidRPr="00C80D2F" w:rsidRDefault="0062733E" w:rsidP="00C37D88">
            <w:pPr>
              <w:pStyle w:val="BodyTex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D0F1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9D0F12">
              <w:rPr>
                <w:rFonts w:ascii="Times New Roman" w:hAnsi="Times New Roman" w:cs="Times New Roman"/>
              </w:rPr>
              <w:t xml:space="preserve"> (2.18)</w:t>
            </w:r>
          </w:p>
        </w:tc>
      </w:tr>
    </w:tbl>
    <w:p w14:paraId="77F4BB37" w14:textId="77777777" w:rsidR="00657981" w:rsidRPr="00C80D2F" w:rsidRDefault="00657981" w:rsidP="00657981">
      <w:pPr>
        <w:pStyle w:val="Body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A036C5" w14:textId="77777777" w:rsidR="00657981" w:rsidRDefault="00657981"/>
    <w:sectPr w:rsidR="00657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981"/>
    <w:rsid w:val="00063C75"/>
    <w:rsid w:val="00331BF9"/>
    <w:rsid w:val="00463A56"/>
    <w:rsid w:val="004C0F2E"/>
    <w:rsid w:val="0062733E"/>
    <w:rsid w:val="00657981"/>
    <w:rsid w:val="007D1436"/>
    <w:rsid w:val="008A3146"/>
    <w:rsid w:val="009D0F12"/>
    <w:rsid w:val="00B546DC"/>
    <w:rsid w:val="00B65CDF"/>
    <w:rsid w:val="00BE4F7F"/>
    <w:rsid w:val="00C4520E"/>
    <w:rsid w:val="00DB6B29"/>
    <w:rsid w:val="00F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D1A7D"/>
  <w15:chartTrackingRefBased/>
  <w15:docId w15:val="{C4442446-D409-418F-B991-A1BC32963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981"/>
  </w:style>
  <w:style w:type="paragraph" w:styleId="Heading1">
    <w:name w:val="heading 1"/>
    <w:basedOn w:val="Normal"/>
    <w:next w:val="Normal"/>
    <w:link w:val="Heading1Char"/>
    <w:uiPriority w:val="9"/>
    <w:qFormat/>
    <w:rsid w:val="004C0F2E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65798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7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7981"/>
    <w:rPr>
      <w:sz w:val="20"/>
      <w:szCs w:val="20"/>
    </w:rPr>
  </w:style>
  <w:style w:type="paragraph" w:styleId="BodyText">
    <w:name w:val="Body Text"/>
    <w:basedOn w:val="Normal"/>
    <w:link w:val="BodyTextChar"/>
    <w:unhideWhenUsed/>
    <w:qFormat/>
    <w:rsid w:val="0065798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57981"/>
  </w:style>
  <w:style w:type="table" w:styleId="TableGrid">
    <w:name w:val="Table Grid"/>
    <w:basedOn w:val="TableNormal"/>
    <w:rsid w:val="0065798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F1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C0F2E"/>
    <w:rPr>
      <w:rFonts w:ascii="Times New Roman" w:eastAsiaTheme="majorEastAsia" w:hAnsi="Times New Roman" w:cstheme="majorBidi"/>
      <w:b/>
      <w:sz w:val="24"/>
      <w:szCs w:val="32"/>
    </w:rPr>
  </w:style>
  <w:style w:type="paragraph" w:styleId="Revision">
    <w:name w:val="Revision"/>
    <w:hidden/>
    <w:uiPriority w:val="99"/>
    <w:semiHidden/>
    <w:rsid w:val="00C452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E79FF35BCCDA47991587E3AFCF5579" ma:contentTypeVersion="10" ma:contentTypeDescription="Create a new document." ma:contentTypeScope="" ma:versionID="281f86c8c2bca05232edae28f0245d19">
  <xsd:schema xmlns:xsd="http://www.w3.org/2001/XMLSchema" xmlns:xs="http://www.w3.org/2001/XMLSchema" xmlns:p="http://schemas.microsoft.com/office/2006/metadata/properties" xmlns:ns3="2ae370fd-fec9-4f1b-9cac-d46d57ce664c" targetNamespace="http://schemas.microsoft.com/office/2006/metadata/properties" ma:root="true" ma:fieldsID="b60b520754588d17b2fc646f3cc8ac71" ns3:_="">
    <xsd:import namespace="2ae370fd-fec9-4f1b-9cac-d46d57ce66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370fd-fec9-4f1b-9cac-d46d57ce6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9263C3-0E99-4916-9326-02B22CE607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E9CD99-947D-48C5-9697-251F6DAAED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7578836-EA88-4102-A4BE-E185EE57B4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e370fd-fec9-4f1b-9cac-d46d57ce66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, Clara (SUSSEX PARTNERSHIP NHS FOUNDATION TRUST)</dc:creator>
  <cp:keywords/>
  <dc:description/>
  <cp:lastModifiedBy>Clara Strauss</cp:lastModifiedBy>
  <cp:revision>5</cp:revision>
  <dcterms:created xsi:type="dcterms:W3CDTF">2022-05-24T14:14:00Z</dcterms:created>
  <dcterms:modified xsi:type="dcterms:W3CDTF">2022-08-1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79FF35BCCDA47991587E3AFCF5579</vt:lpwstr>
  </property>
</Properties>
</file>